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80BA0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he search parameters and resource in Cochrane</w:t>
      </w:r>
    </w:p>
    <w:tbl>
      <w:tblPr>
        <w:tblStyle w:val="4"/>
        <w:tblpPr w:leftFromText="180" w:rightFromText="180" w:vertAnchor="page" w:horzAnchor="margin" w:tblpY="2325"/>
        <w:tblW w:w="1215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03"/>
        <w:gridCol w:w="992"/>
        <w:gridCol w:w="850"/>
        <w:gridCol w:w="1560"/>
        <w:gridCol w:w="850"/>
        <w:gridCol w:w="1134"/>
      </w:tblGrid>
      <w:tr w14:paraId="4CBFD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4A0E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Resource</w:t>
            </w:r>
          </w:p>
        </w:tc>
        <w:tc>
          <w:tcPr>
            <w:tcW w:w="51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D5F5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89BDF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ort By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C13A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ilters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2116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0448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B334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ime (UTC+8)</w:t>
            </w:r>
          </w:p>
        </w:tc>
      </w:tr>
      <w:tr w14:paraId="2BDE3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</w:trPr>
        <w:tc>
          <w:tcPr>
            <w:tcW w:w="1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8729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chrane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64CF8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((((((glioma molecular subtype) OR (glioma genotyping)) OR (glioma)) OR (Glioblastoma)) OR (Astrocytoma)) OR (Oligodendroglioma)) AND (DKI)) OR (Diffusion Kurtosis Imaging) in Title Abstract Keyword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3C8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9DC1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40451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5D4E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8105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/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/ 18:02:37</w:t>
            </w:r>
          </w:p>
        </w:tc>
      </w:tr>
    </w:tbl>
    <w:p w14:paraId="0F1BA949"/>
    <w:sectPr>
      <w:pgSz w:w="16839" w:h="1190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58"/>
    <w:rsid w:val="001D09F4"/>
    <w:rsid w:val="004C72B2"/>
    <w:rsid w:val="00542A73"/>
    <w:rsid w:val="005E5A83"/>
    <w:rsid w:val="006A75D8"/>
    <w:rsid w:val="006F4716"/>
    <w:rsid w:val="00755564"/>
    <w:rsid w:val="007831BF"/>
    <w:rsid w:val="00814E58"/>
    <w:rsid w:val="00A95B0B"/>
    <w:rsid w:val="00F63A01"/>
    <w:rsid w:val="00FD1B59"/>
    <w:rsid w:val="4FF3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CC701D-1C47-4EE8-90B2-12256279CA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33</Characters>
  <Lines>2</Lines>
  <Paragraphs>1</Paragraphs>
  <TotalTime>28</TotalTime>
  <ScaleCrop>false</ScaleCrop>
  <LinksUpToDate>false</LinksUpToDate>
  <CharactersWithSpaces>3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6:22:00Z</dcterms:created>
  <dc:creator>Z</dc:creator>
  <cp:lastModifiedBy>美式美惨咯</cp:lastModifiedBy>
  <dcterms:modified xsi:type="dcterms:W3CDTF">2025-04-14T10:02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M1MjljY2U0ZWI1NzZjMzljNTIxOTAzYzFiMWQ5OWIiLCJ1c2VySWQiOiIyODM3MzQ0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431EBD7589E4FD098D09DF2BDECF694_12</vt:lpwstr>
  </property>
</Properties>
</file>